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970AE" w14:textId="2577C1CD" w:rsidR="00AE25A3" w:rsidRPr="00055619" w:rsidRDefault="00AE25A3" w:rsidP="00AE25A3">
      <w:pPr>
        <w:pStyle w:val="FigureTitle"/>
        <w:spacing w:line="240" w:lineRule="auto"/>
        <w:rPr>
          <w:rFonts w:eastAsia="Arial Unicode MS"/>
          <w:sz w:val="16"/>
          <w:szCs w:val="16"/>
        </w:rPr>
      </w:pPr>
      <w:r>
        <w:rPr>
          <w:b/>
          <w:bCs/>
          <w:sz w:val="16"/>
          <w:szCs w:val="16"/>
        </w:rPr>
        <w:t xml:space="preserve">S3 </w:t>
      </w:r>
      <w:r w:rsidRPr="00055619">
        <w:rPr>
          <w:b/>
          <w:bCs/>
          <w:sz w:val="16"/>
          <w:szCs w:val="16"/>
        </w:rPr>
        <w:t>Table.</w:t>
      </w:r>
      <w:r w:rsidRPr="00055619">
        <w:rPr>
          <w:sz w:val="16"/>
          <w:szCs w:val="16"/>
        </w:rPr>
        <w:t xml:space="preserve"> </w:t>
      </w:r>
      <w:r w:rsidRPr="00E74C84">
        <w:rPr>
          <w:b/>
          <w:bCs/>
          <w:sz w:val="16"/>
          <w:szCs w:val="16"/>
        </w:rPr>
        <w:t>Results of Hedge’s g test expressing the effect size difference between targeted and random deletions in virtual populations.</w:t>
      </w:r>
      <w:r w:rsidRPr="00055619">
        <w:rPr>
          <w:sz w:val="16"/>
          <w:szCs w:val="16"/>
        </w:rPr>
        <w:t xml:space="preserve"> </w:t>
      </w:r>
    </w:p>
    <w:p w14:paraId="2FD4BBFF" w14:textId="77777777" w:rsidR="00AE25A3" w:rsidRPr="00055619" w:rsidRDefault="00AE25A3" w:rsidP="00AE25A3">
      <w:pPr>
        <w:rPr>
          <w:rFonts w:ascii="Arial" w:hAnsi="Arial" w:cs="Arial"/>
        </w:rPr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55"/>
        <w:gridCol w:w="2048"/>
        <w:gridCol w:w="1151"/>
        <w:gridCol w:w="1151"/>
        <w:gridCol w:w="1151"/>
        <w:gridCol w:w="1151"/>
        <w:gridCol w:w="1153"/>
      </w:tblGrid>
      <w:tr w:rsidR="00AE25A3" w:rsidRPr="00055619" w14:paraId="49B434B5" w14:textId="77777777" w:rsidTr="00A275D4">
        <w:trPr>
          <w:trHeight w:val="314"/>
        </w:trPr>
        <w:tc>
          <w:tcPr>
            <w:tcW w:w="830" w:type="pct"/>
            <w:tcBorders>
              <w:top w:val="single" w:sz="4" w:space="0" w:color="auto"/>
            </w:tcBorders>
          </w:tcPr>
          <w:p w14:paraId="0F3CF7FC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Deletion metric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249ED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Network level index</w:t>
            </w:r>
          </w:p>
        </w:tc>
        <w:tc>
          <w:tcPr>
            <w:tcW w:w="307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AD899" w14:textId="77777777" w:rsidR="00AE25A3" w:rsidRPr="00055619" w:rsidRDefault="00AE25A3" w:rsidP="00A275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Hedge’s g statistic per Deletion proportion</w:t>
            </w:r>
          </w:p>
        </w:tc>
      </w:tr>
      <w:tr w:rsidR="00AE25A3" w:rsidRPr="00055619" w14:paraId="62916A41" w14:textId="77777777" w:rsidTr="00A275D4">
        <w:trPr>
          <w:trHeight w:val="279"/>
        </w:trPr>
        <w:tc>
          <w:tcPr>
            <w:tcW w:w="830" w:type="pct"/>
            <w:tcBorders>
              <w:bottom w:val="single" w:sz="4" w:space="0" w:color="auto"/>
            </w:tcBorders>
          </w:tcPr>
          <w:p w14:paraId="2156D667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6BEE4F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A20BB7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83C1A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 0.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169C5F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 0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9A3B5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 0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8A1D44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 0.20</w:t>
            </w:r>
          </w:p>
        </w:tc>
      </w:tr>
      <w:tr w:rsidR="00AE25A3" w:rsidRPr="00055619" w14:paraId="72EAFF95" w14:textId="77777777" w:rsidTr="00A275D4">
        <w:trPr>
          <w:trHeight w:val="152"/>
        </w:trPr>
        <w:tc>
          <w:tcPr>
            <w:tcW w:w="830" w:type="pct"/>
            <w:vMerge w:val="restart"/>
            <w:tcBorders>
              <w:top w:val="single" w:sz="4" w:space="0" w:color="auto"/>
            </w:tcBorders>
          </w:tcPr>
          <w:p w14:paraId="7FA6346C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Age category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61A42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Clustering  coefficient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9A15BF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0.8433</w:t>
            </w:r>
          </w:p>
          <w:p w14:paraId="2640E39B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87306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.0919</w:t>
            </w:r>
          </w:p>
          <w:p w14:paraId="1C116C1F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DAAEA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2456</w:t>
            </w:r>
          </w:p>
          <w:p w14:paraId="0142C20E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1B4DE7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.3611</w:t>
            </w:r>
          </w:p>
          <w:p w14:paraId="27888750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BD8C3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.4424</w:t>
            </w:r>
          </w:p>
          <w:p w14:paraId="30777C5E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5A3" w:rsidRPr="00055619" w14:paraId="419E9A15" w14:textId="77777777" w:rsidTr="00A275D4">
        <w:trPr>
          <w:trHeight w:val="240"/>
        </w:trPr>
        <w:tc>
          <w:tcPr>
            <w:tcW w:w="830" w:type="pct"/>
            <w:vMerge/>
          </w:tcPr>
          <w:p w14:paraId="3C5BE460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pct"/>
            <w:shd w:val="clear" w:color="auto" w:fill="auto"/>
            <w:noWrap/>
            <w:hideMark/>
          </w:tcPr>
          <w:p w14:paraId="2C550A6C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Modularity W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57D9904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0058</w:t>
            </w:r>
          </w:p>
          <w:p w14:paraId="4E6408BE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6EB03624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265</w:t>
            </w:r>
          </w:p>
          <w:p w14:paraId="7919EA1A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7236DE5B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0713</w:t>
            </w:r>
          </w:p>
          <w:p w14:paraId="3DFD2D17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34B791B7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1049</w:t>
            </w:r>
          </w:p>
          <w:p w14:paraId="015DE277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14:paraId="09C59F90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-0.1704</w:t>
            </w:r>
          </w:p>
          <w:p w14:paraId="7D8710DB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5A3" w:rsidRPr="00055619" w14:paraId="28FF5D59" w14:textId="77777777" w:rsidTr="00A275D4">
        <w:trPr>
          <w:trHeight w:val="240"/>
        </w:trPr>
        <w:tc>
          <w:tcPr>
            <w:tcW w:w="830" w:type="pct"/>
            <w:vMerge/>
          </w:tcPr>
          <w:p w14:paraId="7C89E4E0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pct"/>
            <w:shd w:val="clear" w:color="auto" w:fill="auto"/>
            <w:noWrap/>
            <w:hideMark/>
          </w:tcPr>
          <w:p w14:paraId="511E6FFE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Diameter W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7BB3E9D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>0.1787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55DD0A0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1998</w:t>
            </w:r>
          </w:p>
          <w:p w14:paraId="7B193774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1171593A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1652</w:t>
            </w:r>
          </w:p>
          <w:p w14:paraId="4478B1C1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65480EFB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1049</w:t>
            </w:r>
          </w:p>
          <w:p w14:paraId="1873932B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14:paraId="24E1A640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0006</w:t>
            </w:r>
          </w:p>
          <w:p w14:paraId="7FB39F9E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E25A3" w:rsidRPr="00055619" w14:paraId="10D58885" w14:textId="77777777" w:rsidTr="00A275D4">
        <w:trPr>
          <w:trHeight w:val="179"/>
        </w:trPr>
        <w:tc>
          <w:tcPr>
            <w:tcW w:w="830" w:type="pct"/>
            <w:vMerge/>
          </w:tcPr>
          <w:p w14:paraId="67ACD700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pct"/>
            <w:shd w:val="clear" w:color="auto" w:fill="auto"/>
            <w:noWrap/>
            <w:hideMark/>
          </w:tcPr>
          <w:p w14:paraId="6CC119A0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Global efficiency W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7010E47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8702</w:t>
            </w:r>
          </w:p>
          <w:p w14:paraId="0E8D9D14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69CFAF3A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0431</w:t>
            </w:r>
          </w:p>
          <w:p w14:paraId="5F822F4B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205D2751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1026</w:t>
            </w:r>
          </w:p>
          <w:p w14:paraId="30BA0473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6B498831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0660</w:t>
            </w:r>
          </w:p>
          <w:p w14:paraId="7EFAA686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14:paraId="70D36414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9396</w:t>
            </w:r>
          </w:p>
          <w:p w14:paraId="78B347C7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E25A3" w:rsidRPr="00055619" w14:paraId="2DA69C40" w14:textId="77777777" w:rsidTr="00A275D4">
        <w:trPr>
          <w:trHeight w:val="80"/>
        </w:trPr>
        <w:tc>
          <w:tcPr>
            <w:tcW w:w="830" w:type="pct"/>
            <w:vMerge w:val="restart"/>
          </w:tcPr>
          <w:p w14:paraId="6AE30718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Betweenness</w:t>
            </w:r>
          </w:p>
          <w:p w14:paraId="22940713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centrality</w:t>
            </w:r>
          </w:p>
        </w:tc>
        <w:tc>
          <w:tcPr>
            <w:tcW w:w="1094" w:type="pct"/>
            <w:shd w:val="clear" w:color="auto" w:fill="auto"/>
            <w:noWrap/>
            <w:hideMark/>
          </w:tcPr>
          <w:p w14:paraId="23E03859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Clustering coefficient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BDE7D01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8977</w:t>
            </w:r>
          </w:p>
          <w:p w14:paraId="516E84ED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17EE51CA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487</w:t>
            </w:r>
          </w:p>
          <w:p w14:paraId="2CC4761F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07F43E89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668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00FB4E2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762</w:t>
            </w:r>
          </w:p>
          <w:p w14:paraId="359B14E6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14:paraId="197D8A62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819</w:t>
            </w:r>
          </w:p>
          <w:p w14:paraId="00328861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E25A3" w:rsidRPr="00055619" w14:paraId="70A1C374" w14:textId="77777777" w:rsidTr="00A275D4">
        <w:trPr>
          <w:trHeight w:val="240"/>
        </w:trPr>
        <w:tc>
          <w:tcPr>
            <w:tcW w:w="830" w:type="pct"/>
            <w:vMerge/>
          </w:tcPr>
          <w:p w14:paraId="6BC500C4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pct"/>
            <w:shd w:val="clear" w:color="auto" w:fill="auto"/>
            <w:noWrap/>
            <w:hideMark/>
          </w:tcPr>
          <w:p w14:paraId="7FBB4C4C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Modularity W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F6AEB6E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2267</w:t>
            </w:r>
          </w:p>
          <w:p w14:paraId="53D6C37C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711654CB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3804</w:t>
            </w:r>
          </w:p>
          <w:p w14:paraId="00BFED68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5E03536B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0.6300</w:t>
            </w:r>
          </w:p>
          <w:p w14:paraId="40A42942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74CF91CE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0.8812</w:t>
            </w:r>
          </w:p>
          <w:p w14:paraId="5A197AF4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14:paraId="1E8ECADE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.1268</w:t>
            </w:r>
          </w:p>
          <w:p w14:paraId="67097386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E25A3" w:rsidRPr="00055619" w14:paraId="50236930" w14:textId="77777777" w:rsidTr="00A275D4">
        <w:trPr>
          <w:trHeight w:val="77"/>
        </w:trPr>
        <w:tc>
          <w:tcPr>
            <w:tcW w:w="830" w:type="pct"/>
            <w:vMerge/>
          </w:tcPr>
          <w:p w14:paraId="08D428F0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pct"/>
            <w:shd w:val="clear" w:color="auto" w:fill="auto"/>
            <w:noWrap/>
            <w:hideMark/>
          </w:tcPr>
          <w:p w14:paraId="4E3332F6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Diameter W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D36F4EA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1361</w:t>
            </w:r>
          </w:p>
          <w:p w14:paraId="605E7DE9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241149BC" w14:textId="77777777" w:rsidR="00AE25A3" w:rsidRPr="00055619" w:rsidRDefault="00AE25A3" w:rsidP="00A275D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color w:val="000000"/>
                <w:sz w:val="16"/>
                <w:szCs w:val="16"/>
              </w:rPr>
              <w:t xml:space="preserve"> 0.4427</w:t>
            </w:r>
          </w:p>
          <w:p w14:paraId="46466EF6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171BC004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0.8413</w:t>
            </w:r>
          </w:p>
          <w:p w14:paraId="1EA21B78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  <w:noWrap/>
            <w:hideMark/>
          </w:tcPr>
          <w:p w14:paraId="4C047F0B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.2756</w:t>
            </w:r>
          </w:p>
          <w:p w14:paraId="638AA887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shd w:val="clear" w:color="auto" w:fill="auto"/>
            <w:noWrap/>
            <w:hideMark/>
          </w:tcPr>
          <w:p w14:paraId="59703396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1.6890</w:t>
            </w:r>
          </w:p>
          <w:p w14:paraId="4077D497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E25A3" w:rsidRPr="00055619" w14:paraId="00E59023" w14:textId="77777777" w:rsidTr="00A275D4">
        <w:trPr>
          <w:trHeight w:val="188"/>
        </w:trPr>
        <w:tc>
          <w:tcPr>
            <w:tcW w:w="830" w:type="pct"/>
            <w:vMerge/>
            <w:tcBorders>
              <w:bottom w:val="single" w:sz="4" w:space="0" w:color="auto"/>
            </w:tcBorders>
          </w:tcPr>
          <w:p w14:paraId="79874973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19BA03" w14:textId="77777777" w:rsidR="00AE25A3" w:rsidRPr="00055619" w:rsidRDefault="00AE25A3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Global efficiency W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1DB09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3163</w:t>
            </w:r>
          </w:p>
          <w:p w14:paraId="463CA8DC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26C96E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6882</w:t>
            </w:r>
          </w:p>
          <w:p w14:paraId="0B0A3BB5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A151D1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8516</w:t>
            </w:r>
          </w:p>
          <w:p w14:paraId="21CC8835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922575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251</w:t>
            </w:r>
          </w:p>
          <w:p w14:paraId="07B3C8EF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301A9F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604</w:t>
            </w:r>
          </w:p>
          <w:p w14:paraId="2B79F62B" w14:textId="77777777" w:rsidR="00AE25A3" w:rsidRPr="00055619" w:rsidRDefault="00AE25A3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01D75141" w14:textId="77777777" w:rsidR="00AE25A3" w:rsidRPr="00055619" w:rsidRDefault="00AE25A3" w:rsidP="00AE25A3">
      <w:pPr>
        <w:rPr>
          <w:rFonts w:ascii="Arial" w:hAnsi="Arial" w:cs="Arial"/>
        </w:rPr>
      </w:pPr>
    </w:p>
    <w:p w14:paraId="3C54E97B" w14:textId="77777777" w:rsidR="00AE25A3" w:rsidRPr="00055619" w:rsidRDefault="00AE25A3" w:rsidP="00AE25A3">
      <w:pPr>
        <w:rPr>
          <w:rFonts w:ascii="Arial" w:hAnsi="Arial" w:cs="Arial"/>
        </w:rPr>
      </w:pPr>
    </w:p>
    <w:p w14:paraId="69080A59" w14:textId="77777777" w:rsidR="00611643" w:rsidRDefault="00611643"/>
    <w:sectPr w:rsidR="0061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A3"/>
    <w:rsid w:val="00611643"/>
    <w:rsid w:val="008B27F2"/>
    <w:rsid w:val="00AE25A3"/>
    <w:rsid w:val="00E74C84"/>
    <w:rsid w:val="00F2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90487"/>
  <w15:chartTrackingRefBased/>
  <w15:docId w15:val="{5F8BC157-2EB9-7444-8C0B-B68998D5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5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AE25A3"/>
    <w:pPr>
      <w:spacing w:line="360" w:lineRule="auto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81</Characters>
  <Application>Microsoft Office Word</Application>
  <DocSecurity>0</DocSecurity>
  <Lines>11</Lines>
  <Paragraphs>3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wisniewska</dc:creator>
  <cp:keywords/>
  <dc:description/>
  <cp:lastModifiedBy>malgorzata wisniewska</cp:lastModifiedBy>
  <cp:revision>2</cp:revision>
  <dcterms:created xsi:type="dcterms:W3CDTF">2022-01-04T19:00:00Z</dcterms:created>
  <dcterms:modified xsi:type="dcterms:W3CDTF">2022-01-04T19:46:00Z</dcterms:modified>
</cp:coreProperties>
</file>